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30AE30" w14:textId="77777777" w:rsidR="00111546" w:rsidRPr="005A552D" w:rsidRDefault="00111546" w:rsidP="0011154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A552D">
        <w:rPr>
          <w:rFonts w:ascii="Times New Roman" w:hAnsi="Times New Roman" w:cs="Times New Roman"/>
          <w:b/>
          <w:bCs/>
          <w:sz w:val="24"/>
          <w:szCs w:val="24"/>
        </w:rPr>
        <w:t>Supplemental Figures</w:t>
      </w:r>
    </w:p>
    <w:p w14:paraId="0C9752B3" w14:textId="339F367C" w:rsidR="00111546" w:rsidRPr="005A552D" w:rsidRDefault="00A61A85" w:rsidP="0011154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l </w:t>
      </w:r>
      <w:bookmarkStart w:id="0" w:name="_GoBack"/>
      <w:bookmarkEnd w:id="0"/>
      <w:r w:rsidR="00111546" w:rsidRPr="005A552D">
        <w:rPr>
          <w:rFonts w:ascii="Times New Roman" w:hAnsi="Times New Roman" w:cs="Times New Roman"/>
          <w:sz w:val="24"/>
          <w:szCs w:val="24"/>
        </w:rPr>
        <w:t>Figure 1. Manhattan Plot of epigenome-wide associations with preterm birth, InterGEN.</w:t>
      </w:r>
    </w:p>
    <w:p w14:paraId="244C645C" w14:textId="77777777" w:rsidR="00111546" w:rsidRDefault="00111546" w:rsidP="00111546"/>
    <w:p w14:paraId="21B2F444" w14:textId="77777777" w:rsidR="00111546" w:rsidRDefault="00111546" w:rsidP="00111546">
      <w:r>
        <w:rPr>
          <w:noProof/>
        </w:rPr>
        <w:drawing>
          <wp:inline distT="0" distB="0" distL="0" distR="0" wp14:anchorId="26DD83B6" wp14:editId="1B12A174">
            <wp:extent cx="5943600" cy="356806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5680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519C2F" w14:textId="77777777" w:rsidR="00111546" w:rsidRDefault="00111546" w:rsidP="00111546"/>
    <w:p w14:paraId="7AE19BD9" w14:textId="77777777" w:rsidR="00111546" w:rsidRDefault="00111546" w:rsidP="00111546"/>
    <w:p w14:paraId="3C24DFCC" w14:textId="77777777" w:rsidR="00111546" w:rsidRDefault="00111546" w:rsidP="00111546"/>
    <w:p w14:paraId="6DAA7AA2" w14:textId="77777777" w:rsidR="00111546" w:rsidRDefault="00111546" w:rsidP="00111546"/>
    <w:p w14:paraId="402F9DC6" w14:textId="77777777" w:rsidR="00111546" w:rsidRDefault="00111546" w:rsidP="00111546"/>
    <w:p w14:paraId="7DC497C2" w14:textId="77777777" w:rsidR="00111546" w:rsidRDefault="00111546" w:rsidP="00111546"/>
    <w:p w14:paraId="79FEDDB7" w14:textId="77777777" w:rsidR="00111546" w:rsidRDefault="00111546" w:rsidP="00111546"/>
    <w:p w14:paraId="418CB994" w14:textId="77777777" w:rsidR="00111546" w:rsidRDefault="00111546" w:rsidP="00111546"/>
    <w:p w14:paraId="4EB84598" w14:textId="77777777" w:rsidR="00111546" w:rsidRDefault="00111546" w:rsidP="00111546"/>
    <w:p w14:paraId="0E52C877" w14:textId="77777777" w:rsidR="00111546" w:rsidRDefault="00111546" w:rsidP="00111546"/>
    <w:p w14:paraId="18E13475" w14:textId="77777777" w:rsidR="00111546" w:rsidRDefault="00111546" w:rsidP="00111546"/>
    <w:p w14:paraId="12A61AF6" w14:textId="77777777" w:rsidR="00111546" w:rsidRDefault="00111546" w:rsidP="00111546"/>
    <w:p w14:paraId="09651A86" w14:textId="77777777" w:rsidR="00111546" w:rsidRDefault="00111546" w:rsidP="00111546"/>
    <w:p w14:paraId="06B74147" w14:textId="77777777" w:rsidR="00111546" w:rsidRPr="005A552D" w:rsidRDefault="00111546" w:rsidP="00111546">
      <w:pPr>
        <w:rPr>
          <w:rFonts w:ascii="Times New Roman" w:hAnsi="Times New Roman" w:cs="Times New Roman"/>
          <w:sz w:val="24"/>
          <w:szCs w:val="24"/>
        </w:rPr>
      </w:pPr>
      <w:r w:rsidRPr="005A552D">
        <w:rPr>
          <w:rFonts w:ascii="Times New Roman" w:hAnsi="Times New Roman" w:cs="Times New Roman"/>
          <w:sz w:val="24"/>
          <w:szCs w:val="24"/>
        </w:rPr>
        <w:t>Supplemental Figure 2.</w:t>
      </w:r>
    </w:p>
    <w:p w14:paraId="3F4FF5EB" w14:textId="77777777" w:rsidR="00111546" w:rsidRPr="005A552D" w:rsidRDefault="00111546" w:rsidP="00111546">
      <w:pPr>
        <w:rPr>
          <w:rFonts w:ascii="Times New Roman" w:hAnsi="Times New Roman" w:cs="Times New Roman"/>
          <w:sz w:val="24"/>
          <w:szCs w:val="24"/>
        </w:rPr>
      </w:pPr>
      <w:r w:rsidRPr="005A552D">
        <w:rPr>
          <w:rFonts w:ascii="Times New Roman" w:hAnsi="Times New Roman" w:cs="Times New Roman"/>
          <w:sz w:val="24"/>
          <w:szCs w:val="24"/>
        </w:rPr>
        <w:t>Quantile-Quantile Plot for association between DNA methylation and preterm birth, InterGEN.</w:t>
      </w:r>
    </w:p>
    <w:p w14:paraId="799A09E4" w14:textId="77777777" w:rsidR="00111546" w:rsidRDefault="00111546" w:rsidP="00111546"/>
    <w:p w14:paraId="257A61A5" w14:textId="77777777" w:rsidR="00111546" w:rsidRDefault="00111546" w:rsidP="00111546">
      <w:r>
        <w:rPr>
          <w:noProof/>
        </w:rPr>
        <w:drawing>
          <wp:inline distT="0" distB="0" distL="0" distR="0" wp14:anchorId="34C8ABCB" wp14:editId="11735D9F">
            <wp:extent cx="5943600" cy="5324475"/>
            <wp:effectExtent l="0" t="0" r="0" b="952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417"/>
                    <a:stretch/>
                  </pic:blipFill>
                  <pic:spPr bwMode="auto">
                    <a:xfrm>
                      <a:off x="0" y="0"/>
                      <a:ext cx="5943600" cy="5324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300CD7B" w14:textId="77777777" w:rsidR="00F30D26" w:rsidRDefault="00F30D26"/>
    <w:sectPr w:rsidR="00F30D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1546"/>
    <w:rsid w:val="00016F00"/>
    <w:rsid w:val="00034456"/>
    <w:rsid w:val="00051238"/>
    <w:rsid w:val="000909F7"/>
    <w:rsid w:val="000B1544"/>
    <w:rsid w:val="000B5358"/>
    <w:rsid w:val="000B5E19"/>
    <w:rsid w:val="000C0D48"/>
    <w:rsid w:val="000F645E"/>
    <w:rsid w:val="00111546"/>
    <w:rsid w:val="00131B21"/>
    <w:rsid w:val="00164401"/>
    <w:rsid w:val="00190057"/>
    <w:rsid w:val="001D7CBF"/>
    <w:rsid w:val="002430AB"/>
    <w:rsid w:val="00251EE0"/>
    <w:rsid w:val="002D25C9"/>
    <w:rsid w:val="003030BF"/>
    <w:rsid w:val="0031404E"/>
    <w:rsid w:val="003263DC"/>
    <w:rsid w:val="00327F65"/>
    <w:rsid w:val="00334ACA"/>
    <w:rsid w:val="00376E10"/>
    <w:rsid w:val="00391442"/>
    <w:rsid w:val="003F1C8F"/>
    <w:rsid w:val="00453B6F"/>
    <w:rsid w:val="004809D7"/>
    <w:rsid w:val="00481557"/>
    <w:rsid w:val="004A4843"/>
    <w:rsid w:val="004E21F3"/>
    <w:rsid w:val="004F01D3"/>
    <w:rsid w:val="004F4F6F"/>
    <w:rsid w:val="00507A63"/>
    <w:rsid w:val="00543B9B"/>
    <w:rsid w:val="005474DB"/>
    <w:rsid w:val="00563F1B"/>
    <w:rsid w:val="00567713"/>
    <w:rsid w:val="00570C63"/>
    <w:rsid w:val="005C164F"/>
    <w:rsid w:val="00620B87"/>
    <w:rsid w:val="006425ED"/>
    <w:rsid w:val="00643CC1"/>
    <w:rsid w:val="006766F1"/>
    <w:rsid w:val="006A16CF"/>
    <w:rsid w:val="006B0162"/>
    <w:rsid w:val="006E1D60"/>
    <w:rsid w:val="006F5341"/>
    <w:rsid w:val="00733045"/>
    <w:rsid w:val="007433AB"/>
    <w:rsid w:val="007443EE"/>
    <w:rsid w:val="00776D15"/>
    <w:rsid w:val="0079166D"/>
    <w:rsid w:val="007A1496"/>
    <w:rsid w:val="007A7F17"/>
    <w:rsid w:val="008441D7"/>
    <w:rsid w:val="00881587"/>
    <w:rsid w:val="00890493"/>
    <w:rsid w:val="00895735"/>
    <w:rsid w:val="008B514D"/>
    <w:rsid w:val="008F022F"/>
    <w:rsid w:val="009005DA"/>
    <w:rsid w:val="009052D4"/>
    <w:rsid w:val="009201C8"/>
    <w:rsid w:val="0092669E"/>
    <w:rsid w:val="009501CF"/>
    <w:rsid w:val="00953D83"/>
    <w:rsid w:val="00962CA3"/>
    <w:rsid w:val="009777D0"/>
    <w:rsid w:val="009C4854"/>
    <w:rsid w:val="00A53929"/>
    <w:rsid w:val="00A61A85"/>
    <w:rsid w:val="00A82D65"/>
    <w:rsid w:val="00A8398F"/>
    <w:rsid w:val="00A847F8"/>
    <w:rsid w:val="00AA09C6"/>
    <w:rsid w:val="00AC4E4F"/>
    <w:rsid w:val="00AE3665"/>
    <w:rsid w:val="00BB36AC"/>
    <w:rsid w:val="00BC60DF"/>
    <w:rsid w:val="00BC6B66"/>
    <w:rsid w:val="00BD5EB9"/>
    <w:rsid w:val="00BE0DA8"/>
    <w:rsid w:val="00BF678E"/>
    <w:rsid w:val="00C25C77"/>
    <w:rsid w:val="00C46CFB"/>
    <w:rsid w:val="00C66FE7"/>
    <w:rsid w:val="00CD2187"/>
    <w:rsid w:val="00CF3C86"/>
    <w:rsid w:val="00D33600"/>
    <w:rsid w:val="00D87A49"/>
    <w:rsid w:val="00DA1141"/>
    <w:rsid w:val="00DA20F3"/>
    <w:rsid w:val="00DA3E3A"/>
    <w:rsid w:val="00DB1C3F"/>
    <w:rsid w:val="00DC598C"/>
    <w:rsid w:val="00DF1E50"/>
    <w:rsid w:val="00E354D1"/>
    <w:rsid w:val="00E651D7"/>
    <w:rsid w:val="00E84457"/>
    <w:rsid w:val="00EB5B53"/>
    <w:rsid w:val="00EE0E5F"/>
    <w:rsid w:val="00F073B2"/>
    <w:rsid w:val="00F30D26"/>
    <w:rsid w:val="00F32B46"/>
    <w:rsid w:val="00F56F9C"/>
    <w:rsid w:val="00FC17EC"/>
    <w:rsid w:val="00FD760F"/>
    <w:rsid w:val="00FE12D4"/>
    <w:rsid w:val="00FE1B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EC3FAD"/>
  <w15:chartTrackingRefBased/>
  <w15:docId w15:val="{6B2A1B2E-C4BD-4E0A-9C3C-7ECBDA4348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1154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9F159A214A7CC4A9912CCA10E34FCA8" ma:contentTypeVersion="10" ma:contentTypeDescription="Create a new document." ma:contentTypeScope="" ma:versionID="e375472a92c87c85cfcddcacf26df288">
  <xsd:schema xmlns:xsd="http://www.w3.org/2001/XMLSchema" xmlns:xs="http://www.w3.org/2001/XMLSchema" xmlns:p="http://schemas.microsoft.com/office/2006/metadata/properties" xmlns:ns3="f7268ca0-d6c2-4be5-8fb3-99d2e6f03d03" targetNamespace="http://schemas.microsoft.com/office/2006/metadata/properties" ma:root="true" ma:fieldsID="add22d14ababb8156f5aa50ccf6bd9a1" ns3:_="">
    <xsd:import namespace="f7268ca0-d6c2-4be5-8fb3-99d2e6f03d0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7268ca0-d6c2-4be5-8fb3-99d2e6f03d0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4429B16-0BF1-4F4E-AEF4-293CEFF4CC75}">
  <ds:schemaRefs>
    <ds:schemaRef ds:uri="http://www.w3.org/XML/1998/namespace"/>
    <ds:schemaRef ds:uri="http://purl.org/dc/terms/"/>
    <ds:schemaRef ds:uri="http://schemas.microsoft.com/office/infopath/2007/PartnerControls"/>
    <ds:schemaRef ds:uri="f7268ca0-d6c2-4be5-8fb3-99d2e6f03d03"/>
    <ds:schemaRef ds:uri="http://schemas.microsoft.com/office/2006/documentManagement/types"/>
    <ds:schemaRef ds:uri="http://schemas.openxmlformats.org/package/2006/metadata/core-properties"/>
    <ds:schemaRef ds:uri="http://schemas.microsoft.com/office/2006/metadata/properties"/>
    <ds:schemaRef ds:uri="http://purl.org/dc/dcmitype/"/>
    <ds:schemaRef ds:uri="http://purl.org/dc/elements/1.1/"/>
  </ds:schemaRefs>
</ds:datastoreItem>
</file>

<file path=customXml/itemProps2.xml><?xml version="1.0" encoding="utf-8"?>
<ds:datastoreItem xmlns:ds="http://schemas.openxmlformats.org/officeDocument/2006/customXml" ds:itemID="{816966AA-EDAD-4380-A7E5-BC6C9EA99D3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A541653-ADCB-4426-8E58-C721C1F127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7268ca0-d6c2-4be5-8fb3-99d2e6f03d0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8</Words>
  <Characters>21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UIMC</Company>
  <LinksUpToDate>false</LinksUpToDate>
  <CharactersWithSpaces>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onica Barcelona</dc:creator>
  <cp:keywords/>
  <dc:description/>
  <cp:lastModifiedBy>Veronica Barcelona</cp:lastModifiedBy>
  <cp:revision>2</cp:revision>
  <dcterms:created xsi:type="dcterms:W3CDTF">2021-04-05T15:09:00Z</dcterms:created>
  <dcterms:modified xsi:type="dcterms:W3CDTF">2021-04-05T15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9F159A214A7CC4A9912CCA10E34FCA8</vt:lpwstr>
  </property>
</Properties>
</file>